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0BD59" w14:textId="40B964AE" w:rsidR="00DE1C59" w:rsidRDefault="00DE1C59"/>
    <w:p w14:paraId="24B93754" w14:textId="4D0E0045" w:rsidR="00AA7F30" w:rsidRPr="00112F9C" w:rsidRDefault="00AA7F30" w:rsidP="00AA7F30">
      <w:pPr>
        <w:autoSpaceDE w:val="0"/>
        <w:autoSpaceDN w:val="0"/>
        <w:adjustRightInd w:val="0"/>
        <w:spacing w:line="480" w:lineRule="auto"/>
        <w:jc w:val="both"/>
        <w:rPr>
          <w:i/>
          <w:iCs/>
          <w:color w:val="333333"/>
          <w:lang w:val="en-GB"/>
        </w:rPr>
      </w:pPr>
      <w:r>
        <w:rPr>
          <w:b/>
          <w:bCs/>
          <w:noProof/>
          <w:color w:val="000000" w:themeColor="text1"/>
          <w:lang w:val="en-US"/>
        </w:rPr>
        <w:t>S</w:t>
      </w:r>
      <w:r w:rsidRPr="00957117">
        <w:rPr>
          <w:b/>
          <w:bCs/>
          <w:noProof/>
          <w:color w:val="000000" w:themeColor="text1"/>
          <w:lang w:val="en-US"/>
        </w:rPr>
        <w:t>2</w:t>
      </w:r>
      <w:r>
        <w:rPr>
          <w:b/>
          <w:bCs/>
          <w:noProof/>
          <w:color w:val="000000" w:themeColor="text1"/>
          <w:lang w:val="en-US"/>
        </w:rPr>
        <w:t xml:space="preserve"> Fig</w:t>
      </w:r>
      <w:r w:rsidRPr="00957117">
        <w:rPr>
          <w:b/>
          <w:bCs/>
          <w:noProof/>
          <w:color w:val="000000" w:themeColor="text1"/>
          <w:lang w:val="en-US"/>
        </w:rPr>
        <w:t>.</w:t>
      </w:r>
      <w:r w:rsidRPr="00112F9C">
        <w:rPr>
          <w:b/>
          <w:bCs/>
          <w:i/>
          <w:iCs/>
          <w:noProof/>
          <w:color w:val="000000" w:themeColor="text1"/>
          <w:lang w:val="en-US"/>
        </w:rPr>
        <w:t xml:space="preserve">  </w:t>
      </w:r>
      <w:r w:rsidRPr="00112F9C">
        <w:rPr>
          <w:i/>
          <w:iCs/>
          <w:color w:val="333333"/>
          <w:lang w:val="en-GB"/>
        </w:rPr>
        <w:t xml:space="preserve">Line charts and box plots illustrating blood pressure in patients before, after and three minutes after both tests </w:t>
      </w:r>
    </w:p>
    <w:p w14:paraId="213FA33A" w14:textId="04322D65" w:rsidR="00DE1C59" w:rsidRDefault="00D06599" w:rsidP="001A41E1">
      <w:pPr>
        <w:jc w:val="center"/>
        <w:rPr>
          <w:noProof/>
          <w:lang w:val="en-US"/>
        </w:rPr>
      </w:pPr>
      <w:r>
        <w:fldChar w:fldCharType="begin"/>
      </w:r>
      <w:r>
        <w:instrText xml:space="preserve"> INCLUDEPICTURE "/Users/christinakronberger/Library/Group Containers/UBF8T346G9.ms/WebArchiveCopyPasteTempFiles/com.microsoft.Word/P1XcqgAAAABJRU5ErkJggg=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DEE0218" wp14:editId="4BD98208">
            <wp:extent cx="5061098" cy="5057265"/>
            <wp:effectExtent l="0" t="0" r="635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038"/>
                    <a:stretch/>
                  </pic:blipFill>
                  <pic:spPr bwMode="auto">
                    <a:xfrm>
                      <a:off x="0" y="0"/>
                      <a:ext cx="5066849" cy="5063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</w:p>
    <w:p w14:paraId="2F4401E0" w14:textId="61471CEF" w:rsidR="00AA7F30" w:rsidRPr="00B1689E" w:rsidRDefault="00AA7F30" w:rsidP="00AA7F30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  <w:lang w:val="en-US"/>
        </w:rPr>
      </w:pPr>
      <w:r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Timepoints: 1 = before test, 2 = </w:t>
      </w:r>
      <w:r w:rsidR="009105DE"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immediately </w:t>
      </w:r>
      <w:r w:rsidRPr="00B1689E">
        <w:rPr>
          <w:rFonts w:eastAsia="Calibri"/>
          <w:color w:val="000000" w:themeColor="text1"/>
          <w:sz w:val="20"/>
          <w:szCs w:val="20"/>
          <w:lang w:val="en-US"/>
        </w:rPr>
        <w:t>after test</w:t>
      </w:r>
      <w:r w:rsidR="009105DE"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 performance</w:t>
      </w:r>
      <w:r w:rsidRPr="00B1689E">
        <w:rPr>
          <w:rFonts w:eastAsia="Calibri"/>
          <w:color w:val="000000" w:themeColor="text1"/>
          <w:sz w:val="20"/>
          <w:szCs w:val="20"/>
          <w:lang w:val="en-US"/>
        </w:rPr>
        <w:t>, 3 = three minutes after test</w:t>
      </w:r>
    </w:p>
    <w:p w14:paraId="214E088A" w14:textId="77777777" w:rsidR="00D27EDA" w:rsidRPr="00B1689E" w:rsidRDefault="001C1B23" w:rsidP="001C1B23">
      <w:pPr>
        <w:shd w:val="clear" w:color="auto" w:fill="FEFEFE"/>
        <w:spacing w:line="360" w:lineRule="auto"/>
        <w:jc w:val="both"/>
        <w:rPr>
          <w:rFonts w:eastAsia="Calibri"/>
          <w:color w:val="000000" w:themeColor="text1"/>
          <w:sz w:val="20"/>
          <w:szCs w:val="20"/>
          <w:lang w:val="en-US"/>
        </w:rPr>
      </w:pPr>
      <w:r w:rsidRPr="00B1689E">
        <w:rPr>
          <w:rFonts w:eastAsia="Calibri"/>
          <w:color w:val="000000" w:themeColor="text1"/>
          <w:sz w:val="20"/>
          <w:szCs w:val="20"/>
          <w:lang w:val="en-US"/>
        </w:rPr>
        <w:t>Each box</w:t>
      </w:r>
      <w:r w:rsidR="00D27EDA"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 plot</w:t>
      </w:r>
      <w:r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 displays the following information: The heavy central line is the median </w:t>
      </w:r>
      <w:proofErr w:type="gramStart"/>
      <w:r w:rsidRPr="00B1689E">
        <w:rPr>
          <w:rFonts w:eastAsia="Calibri"/>
          <w:color w:val="000000" w:themeColor="text1"/>
          <w:sz w:val="20"/>
          <w:szCs w:val="20"/>
          <w:lang w:val="en-US"/>
        </w:rPr>
        <w:t>value,</w:t>
      </w:r>
      <w:proofErr w:type="gramEnd"/>
      <w:r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 the bottom and top lines of the box are the first and third quartiles of the data and individual dots are outlier data. </w:t>
      </w:r>
    </w:p>
    <w:p w14:paraId="5F08C990" w14:textId="12B86B3A" w:rsidR="00AA7F30" w:rsidRPr="00D27EDA" w:rsidRDefault="001C1B23" w:rsidP="001C1B23">
      <w:pPr>
        <w:shd w:val="clear" w:color="auto" w:fill="FEFEFE"/>
        <w:spacing w:line="360" w:lineRule="auto"/>
        <w:jc w:val="both"/>
        <w:rPr>
          <w:rFonts w:eastAsia="Calibri"/>
          <w:color w:val="000000" w:themeColor="text1"/>
          <w:sz w:val="20"/>
          <w:szCs w:val="20"/>
          <w:lang w:val="en-US"/>
        </w:rPr>
      </w:pPr>
      <w:r w:rsidRPr="00B1689E">
        <w:rPr>
          <w:rFonts w:eastAsia="Calibri"/>
          <w:i/>
          <w:iCs/>
          <w:color w:val="000000" w:themeColor="text1"/>
          <w:sz w:val="20"/>
          <w:szCs w:val="20"/>
          <w:lang w:val="en-US"/>
        </w:rPr>
        <w:t>Abbreviations.</w:t>
      </w:r>
      <w:r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 w:rsidR="00AA7F30" w:rsidRPr="00B1689E">
        <w:rPr>
          <w:rFonts w:eastAsia="Calibri"/>
          <w:color w:val="000000" w:themeColor="text1"/>
          <w:sz w:val="20"/>
          <w:szCs w:val="20"/>
          <w:lang w:val="en-US"/>
        </w:rPr>
        <w:t>Sys</w:t>
      </w:r>
      <w:r w:rsidR="00AA7F30" w:rsidRPr="00B1689E">
        <w:rPr>
          <w:rFonts w:eastAsia="Calibr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AA7F30"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= systolic blood pressure; </w:t>
      </w:r>
      <w:proofErr w:type="spellStart"/>
      <w:r w:rsidR="00AA7F30" w:rsidRPr="00B1689E">
        <w:rPr>
          <w:rFonts w:eastAsia="Calibri"/>
          <w:color w:val="000000" w:themeColor="text1"/>
          <w:sz w:val="20"/>
          <w:szCs w:val="20"/>
          <w:lang w:val="en-US"/>
        </w:rPr>
        <w:t>Dia</w:t>
      </w:r>
      <w:proofErr w:type="spellEnd"/>
      <w:r w:rsidR="00AA7F30" w:rsidRPr="00B1689E">
        <w:rPr>
          <w:rFonts w:eastAsia="Calibri"/>
          <w:color w:val="000000" w:themeColor="text1"/>
          <w:sz w:val="20"/>
          <w:szCs w:val="20"/>
          <w:lang w:val="en-US"/>
        </w:rPr>
        <w:t xml:space="preserve"> = diastolic blood pressure</w:t>
      </w:r>
      <w:r w:rsidR="00CA3AF9" w:rsidRPr="00B1689E">
        <w:rPr>
          <w:rFonts w:eastAsia="Calibri"/>
          <w:color w:val="000000" w:themeColor="text1"/>
          <w:sz w:val="20"/>
          <w:szCs w:val="20"/>
          <w:lang w:val="en-US"/>
        </w:rPr>
        <w:t>; STST = sit-to-stand-test; 6MWT = six-minute walk test.</w:t>
      </w:r>
    </w:p>
    <w:p w14:paraId="077A7FBB" w14:textId="77777777" w:rsidR="003879AF" w:rsidRPr="001938E3" w:rsidRDefault="003879AF" w:rsidP="00AA7F30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  <w:lang w:val="en-US"/>
        </w:rPr>
      </w:pPr>
    </w:p>
    <w:p w14:paraId="03109C2C" w14:textId="77777777" w:rsidR="00AA7F30" w:rsidRPr="003E34B5" w:rsidRDefault="00AA7F30" w:rsidP="00DE1C59">
      <w:pPr>
        <w:rPr>
          <w:lang w:val="en-US"/>
        </w:rPr>
      </w:pPr>
    </w:p>
    <w:p w14:paraId="7642FB2E" w14:textId="00C7C26E" w:rsidR="00DE1C59" w:rsidRDefault="00DE1C59"/>
    <w:p w14:paraId="0A7A9DFA" w14:textId="77777777" w:rsidR="006A394A" w:rsidRDefault="006A394A"/>
    <w:sectPr w:rsidR="006A3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662F"/>
    <w:multiLevelType w:val="multilevel"/>
    <w:tmpl w:val="AE94F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6F289C"/>
    <w:multiLevelType w:val="multilevel"/>
    <w:tmpl w:val="56E63C0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BEC5899"/>
    <w:multiLevelType w:val="multilevel"/>
    <w:tmpl w:val="322C4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A248DE"/>
    <w:multiLevelType w:val="multilevel"/>
    <w:tmpl w:val="7C8A2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8C69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D160BA"/>
    <w:multiLevelType w:val="multilevel"/>
    <w:tmpl w:val="0000606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93985260">
    <w:abstractNumId w:val="4"/>
  </w:num>
  <w:num w:numId="2" w16cid:durableId="2004041338">
    <w:abstractNumId w:val="2"/>
  </w:num>
  <w:num w:numId="3" w16cid:durableId="1687170071">
    <w:abstractNumId w:val="0"/>
  </w:num>
  <w:num w:numId="4" w16cid:durableId="97680336">
    <w:abstractNumId w:val="1"/>
  </w:num>
  <w:num w:numId="5" w16cid:durableId="1700427006">
    <w:abstractNumId w:val="1"/>
  </w:num>
  <w:num w:numId="6" w16cid:durableId="1159803682">
    <w:abstractNumId w:val="1"/>
  </w:num>
  <w:num w:numId="7" w16cid:durableId="1314025335">
    <w:abstractNumId w:val="1"/>
  </w:num>
  <w:num w:numId="8" w16cid:durableId="313800922">
    <w:abstractNumId w:val="1"/>
  </w:num>
  <w:num w:numId="9" w16cid:durableId="1123889043">
    <w:abstractNumId w:val="1"/>
  </w:num>
  <w:num w:numId="10" w16cid:durableId="970983999">
    <w:abstractNumId w:val="1"/>
  </w:num>
  <w:num w:numId="11" w16cid:durableId="751926368">
    <w:abstractNumId w:val="1"/>
  </w:num>
  <w:num w:numId="12" w16cid:durableId="162402882">
    <w:abstractNumId w:val="1"/>
  </w:num>
  <w:num w:numId="13" w16cid:durableId="529806404">
    <w:abstractNumId w:val="1"/>
  </w:num>
  <w:num w:numId="14" w16cid:durableId="1385830105">
    <w:abstractNumId w:val="1"/>
  </w:num>
  <w:num w:numId="15" w16cid:durableId="2025671312">
    <w:abstractNumId w:val="1"/>
  </w:num>
  <w:num w:numId="16" w16cid:durableId="1855148468">
    <w:abstractNumId w:val="1"/>
  </w:num>
  <w:num w:numId="17" w16cid:durableId="13700958">
    <w:abstractNumId w:val="1"/>
  </w:num>
  <w:num w:numId="18" w16cid:durableId="159082352">
    <w:abstractNumId w:val="1"/>
  </w:num>
  <w:num w:numId="19" w16cid:durableId="1819152782">
    <w:abstractNumId w:val="1"/>
  </w:num>
  <w:num w:numId="20" w16cid:durableId="109781997">
    <w:abstractNumId w:val="1"/>
  </w:num>
  <w:num w:numId="21" w16cid:durableId="1437091671">
    <w:abstractNumId w:val="1"/>
  </w:num>
  <w:num w:numId="22" w16cid:durableId="222256106">
    <w:abstractNumId w:val="1"/>
  </w:num>
  <w:num w:numId="23" w16cid:durableId="2025132961">
    <w:abstractNumId w:val="1"/>
  </w:num>
  <w:num w:numId="24" w16cid:durableId="1157961272">
    <w:abstractNumId w:val="1"/>
  </w:num>
  <w:num w:numId="25" w16cid:durableId="781149810">
    <w:abstractNumId w:val="5"/>
  </w:num>
  <w:num w:numId="26" w16cid:durableId="1141575036">
    <w:abstractNumId w:val="5"/>
  </w:num>
  <w:num w:numId="27" w16cid:durableId="1503855249">
    <w:abstractNumId w:val="5"/>
  </w:num>
  <w:num w:numId="28" w16cid:durableId="69697399">
    <w:abstractNumId w:val="5"/>
  </w:num>
  <w:num w:numId="29" w16cid:durableId="2135705756">
    <w:abstractNumId w:val="5"/>
  </w:num>
  <w:num w:numId="30" w16cid:durableId="1033844368">
    <w:abstractNumId w:val="5"/>
  </w:num>
  <w:num w:numId="31" w16cid:durableId="720518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59"/>
    <w:rsid w:val="00001164"/>
    <w:rsid w:val="00017343"/>
    <w:rsid w:val="00030605"/>
    <w:rsid w:val="000317F4"/>
    <w:rsid w:val="00057883"/>
    <w:rsid w:val="00063BD2"/>
    <w:rsid w:val="000908D9"/>
    <w:rsid w:val="000B2726"/>
    <w:rsid w:val="000C0751"/>
    <w:rsid w:val="000C5CF0"/>
    <w:rsid w:val="000C6427"/>
    <w:rsid w:val="000C66D9"/>
    <w:rsid w:val="00102E34"/>
    <w:rsid w:val="0011531D"/>
    <w:rsid w:val="0012515D"/>
    <w:rsid w:val="00174192"/>
    <w:rsid w:val="001A2AF2"/>
    <w:rsid w:val="001A41E1"/>
    <w:rsid w:val="001A7123"/>
    <w:rsid w:val="001A7D62"/>
    <w:rsid w:val="001C1B23"/>
    <w:rsid w:val="001C241A"/>
    <w:rsid w:val="001D538B"/>
    <w:rsid w:val="001D6036"/>
    <w:rsid w:val="00210471"/>
    <w:rsid w:val="00233B40"/>
    <w:rsid w:val="00262FDC"/>
    <w:rsid w:val="00264425"/>
    <w:rsid w:val="0026767C"/>
    <w:rsid w:val="00276043"/>
    <w:rsid w:val="002951AB"/>
    <w:rsid w:val="002A693C"/>
    <w:rsid w:val="002A7C49"/>
    <w:rsid w:val="002B647B"/>
    <w:rsid w:val="002D047A"/>
    <w:rsid w:val="002D34A5"/>
    <w:rsid w:val="002D3958"/>
    <w:rsid w:val="002E25E3"/>
    <w:rsid w:val="00312F3A"/>
    <w:rsid w:val="00334CBC"/>
    <w:rsid w:val="00356B19"/>
    <w:rsid w:val="003823CD"/>
    <w:rsid w:val="00383A63"/>
    <w:rsid w:val="003879AF"/>
    <w:rsid w:val="0039293A"/>
    <w:rsid w:val="003A0C03"/>
    <w:rsid w:val="003B70F9"/>
    <w:rsid w:val="003B7702"/>
    <w:rsid w:val="003E2B79"/>
    <w:rsid w:val="003F26B5"/>
    <w:rsid w:val="00422471"/>
    <w:rsid w:val="0042626D"/>
    <w:rsid w:val="004350E4"/>
    <w:rsid w:val="004863F7"/>
    <w:rsid w:val="004907D8"/>
    <w:rsid w:val="004A0157"/>
    <w:rsid w:val="004C1BB3"/>
    <w:rsid w:val="004C6C47"/>
    <w:rsid w:val="004E6A83"/>
    <w:rsid w:val="004F6EE9"/>
    <w:rsid w:val="00502D43"/>
    <w:rsid w:val="0058126F"/>
    <w:rsid w:val="005A2EBF"/>
    <w:rsid w:val="005A4300"/>
    <w:rsid w:val="005C3A9F"/>
    <w:rsid w:val="005C42A5"/>
    <w:rsid w:val="005C43D2"/>
    <w:rsid w:val="00602E45"/>
    <w:rsid w:val="006049EF"/>
    <w:rsid w:val="00614B15"/>
    <w:rsid w:val="00645AC6"/>
    <w:rsid w:val="006917D3"/>
    <w:rsid w:val="006A02E5"/>
    <w:rsid w:val="006A394A"/>
    <w:rsid w:val="006B6AE5"/>
    <w:rsid w:val="006C333B"/>
    <w:rsid w:val="007169F9"/>
    <w:rsid w:val="00747F25"/>
    <w:rsid w:val="007B1528"/>
    <w:rsid w:val="007B656A"/>
    <w:rsid w:val="007C75CE"/>
    <w:rsid w:val="007F23FF"/>
    <w:rsid w:val="008360AA"/>
    <w:rsid w:val="00841559"/>
    <w:rsid w:val="0088283A"/>
    <w:rsid w:val="008C51C0"/>
    <w:rsid w:val="008D100E"/>
    <w:rsid w:val="008D4670"/>
    <w:rsid w:val="008E3F30"/>
    <w:rsid w:val="009018AB"/>
    <w:rsid w:val="00905DA4"/>
    <w:rsid w:val="009105DE"/>
    <w:rsid w:val="00916B0F"/>
    <w:rsid w:val="00936C17"/>
    <w:rsid w:val="009668E8"/>
    <w:rsid w:val="00981154"/>
    <w:rsid w:val="009A2B2B"/>
    <w:rsid w:val="009D11BE"/>
    <w:rsid w:val="009F5BCB"/>
    <w:rsid w:val="009F7DB2"/>
    <w:rsid w:val="00A04600"/>
    <w:rsid w:val="00A07ADE"/>
    <w:rsid w:val="00A21A6D"/>
    <w:rsid w:val="00A22698"/>
    <w:rsid w:val="00A25F2B"/>
    <w:rsid w:val="00A307FB"/>
    <w:rsid w:val="00A40AF8"/>
    <w:rsid w:val="00A43B34"/>
    <w:rsid w:val="00A5189A"/>
    <w:rsid w:val="00A5221F"/>
    <w:rsid w:val="00A6712B"/>
    <w:rsid w:val="00AA569C"/>
    <w:rsid w:val="00AA7F30"/>
    <w:rsid w:val="00AB030E"/>
    <w:rsid w:val="00AB38C6"/>
    <w:rsid w:val="00AB74BC"/>
    <w:rsid w:val="00AD627A"/>
    <w:rsid w:val="00AF0890"/>
    <w:rsid w:val="00AF6600"/>
    <w:rsid w:val="00B1189D"/>
    <w:rsid w:val="00B13361"/>
    <w:rsid w:val="00B1689E"/>
    <w:rsid w:val="00B21D63"/>
    <w:rsid w:val="00B26B0D"/>
    <w:rsid w:val="00B2774C"/>
    <w:rsid w:val="00BC0EC1"/>
    <w:rsid w:val="00BC5CF0"/>
    <w:rsid w:val="00BD4433"/>
    <w:rsid w:val="00BE0DD5"/>
    <w:rsid w:val="00BF1B13"/>
    <w:rsid w:val="00C67F94"/>
    <w:rsid w:val="00C843BB"/>
    <w:rsid w:val="00C94B81"/>
    <w:rsid w:val="00C95D26"/>
    <w:rsid w:val="00CA3AF9"/>
    <w:rsid w:val="00CD3082"/>
    <w:rsid w:val="00D000DA"/>
    <w:rsid w:val="00D02C60"/>
    <w:rsid w:val="00D06599"/>
    <w:rsid w:val="00D24D98"/>
    <w:rsid w:val="00D27EDA"/>
    <w:rsid w:val="00D40057"/>
    <w:rsid w:val="00D8218D"/>
    <w:rsid w:val="00D90833"/>
    <w:rsid w:val="00D97E9A"/>
    <w:rsid w:val="00DA1997"/>
    <w:rsid w:val="00DB16D3"/>
    <w:rsid w:val="00DE1C59"/>
    <w:rsid w:val="00DE52CA"/>
    <w:rsid w:val="00DE6844"/>
    <w:rsid w:val="00E03926"/>
    <w:rsid w:val="00E41738"/>
    <w:rsid w:val="00E52869"/>
    <w:rsid w:val="00E6196B"/>
    <w:rsid w:val="00E724FB"/>
    <w:rsid w:val="00E94576"/>
    <w:rsid w:val="00EA1E83"/>
    <w:rsid w:val="00EA6D79"/>
    <w:rsid w:val="00EB3098"/>
    <w:rsid w:val="00EC55F3"/>
    <w:rsid w:val="00ED57AC"/>
    <w:rsid w:val="00EF27F2"/>
    <w:rsid w:val="00F15430"/>
    <w:rsid w:val="00F271AB"/>
    <w:rsid w:val="00F30D3C"/>
    <w:rsid w:val="00F33003"/>
    <w:rsid w:val="00F41828"/>
    <w:rsid w:val="00F42208"/>
    <w:rsid w:val="00F511D7"/>
    <w:rsid w:val="00F65748"/>
    <w:rsid w:val="00FA649E"/>
    <w:rsid w:val="00FE280A"/>
    <w:rsid w:val="00FE5B97"/>
    <w:rsid w:val="00FF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474B1F"/>
  <w15:chartTrackingRefBased/>
  <w15:docId w15:val="{A1381D22-80BB-FD49-AE5A-9DE52352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7D8"/>
    <w:rPr>
      <w:rFonts w:ascii="Times New Roman" w:hAnsi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18AB"/>
    <w:pPr>
      <w:keepNext/>
      <w:keepLines/>
      <w:numPr>
        <w:numId w:val="30"/>
      </w:numPr>
      <w:pBdr>
        <w:bottom w:val="single" w:sz="4" w:space="1" w:color="auto"/>
      </w:pBdr>
      <w:spacing w:before="480" w:line="36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 w:bidi="en-US"/>
    </w:rPr>
  </w:style>
  <w:style w:type="paragraph" w:styleId="Heading2">
    <w:name w:val="heading 2"/>
    <w:basedOn w:val="List"/>
    <w:next w:val="List"/>
    <w:link w:val="Heading2Char"/>
    <w:autoRedefine/>
    <w:uiPriority w:val="9"/>
    <w:unhideWhenUsed/>
    <w:qFormat/>
    <w:rsid w:val="009018AB"/>
    <w:pPr>
      <w:keepNext/>
      <w:keepLines/>
      <w:numPr>
        <w:ilvl w:val="1"/>
        <w:numId w:val="30"/>
      </w:numPr>
      <w:spacing w:before="40" w:line="360" w:lineRule="auto"/>
      <w:contextualSpacing w:val="0"/>
      <w:outlineLvl w:val="1"/>
    </w:pPr>
    <w:rPr>
      <w:rFonts w:eastAsiaTheme="majorEastAsia" w:cs="Times New Roman"/>
      <w:b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8AB"/>
    <w:pPr>
      <w:keepNext/>
      <w:keepLines/>
      <w:numPr>
        <w:ilvl w:val="2"/>
        <w:numId w:val="30"/>
      </w:numPr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018AB"/>
    <w:pPr>
      <w:keepNext/>
      <w:keepLines/>
      <w:numPr>
        <w:ilvl w:val="3"/>
        <w:numId w:val="30"/>
      </w:numPr>
      <w:spacing w:line="360" w:lineRule="auto"/>
      <w:outlineLvl w:val="3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9018AB"/>
    <w:pPr>
      <w:keepNext/>
      <w:keepLines/>
      <w:numPr>
        <w:ilvl w:val="4"/>
        <w:numId w:val="31"/>
      </w:numPr>
      <w:spacing w:before="40" w:line="360" w:lineRule="auto"/>
      <w:ind w:left="1008" w:hanging="1008"/>
      <w:outlineLvl w:val="4"/>
    </w:pPr>
    <w:rPr>
      <w:rFonts w:eastAsiaTheme="majorEastAsia" w:cs="Times New Roman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8AB"/>
    <w:pPr>
      <w:keepNext/>
      <w:keepLines/>
      <w:numPr>
        <w:ilvl w:val="5"/>
        <w:numId w:val="30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8AB"/>
    <w:pPr>
      <w:keepNext/>
      <w:keepLines/>
      <w:numPr>
        <w:ilvl w:val="6"/>
        <w:numId w:val="3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8AB"/>
    <w:pPr>
      <w:keepNext/>
      <w:keepLines/>
      <w:numPr>
        <w:ilvl w:val="7"/>
        <w:numId w:val="3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8AB"/>
    <w:pPr>
      <w:keepNext/>
      <w:keepLines/>
      <w:numPr>
        <w:ilvl w:val="8"/>
        <w:numId w:val="3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8AB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907D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GB" w:bidi="en-US"/>
    </w:rPr>
  </w:style>
  <w:style w:type="paragraph" w:customStyle="1" w:styleId="berschrift1">
    <w:name w:val="Überschrift 1"/>
    <w:basedOn w:val="Normal"/>
    <w:qFormat/>
    <w:rsid w:val="004907D8"/>
    <w:rPr>
      <w:rFonts w:eastAsia="Times New Roman" w:cs="Times New Roman"/>
      <w:b/>
      <w:bCs/>
      <w:lang w:val="en-US"/>
    </w:rPr>
  </w:style>
  <w:style w:type="paragraph" w:styleId="List">
    <w:name w:val="List"/>
    <w:basedOn w:val="Normal"/>
    <w:uiPriority w:val="99"/>
    <w:semiHidden/>
    <w:unhideWhenUsed/>
    <w:rsid w:val="004907D8"/>
    <w:pPr>
      <w:ind w:left="283" w:hanging="283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907D8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018AB"/>
    <w:rPr>
      <w:rFonts w:ascii="Times New Roman" w:eastAsiaTheme="majorEastAsia" w:hAnsi="Times New Roman" w:cstheme="majorBidi"/>
      <w:b/>
      <w:bCs/>
      <w:color w:val="000000" w:themeColor="tex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9018AB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7D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7D8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7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7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907D8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val="de-DE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907D8"/>
    <w:pPr>
      <w:contextualSpacing/>
    </w:pPr>
    <w:rPr>
      <w:rFonts w:asciiTheme="majorHAnsi" w:eastAsiaTheme="majorEastAsia" w:hAnsiTheme="majorHAnsi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7D8"/>
    <w:rPr>
      <w:rFonts w:asciiTheme="majorHAnsi" w:eastAsiaTheme="majorEastAsia" w:hAnsiTheme="majorHAnsi" w:cstheme="majorBidi"/>
      <w:spacing w:val="-10"/>
      <w:kern w:val="28"/>
      <w:szCs w:val="56"/>
      <w:lang w:eastAsia="en-GB"/>
    </w:rPr>
  </w:style>
  <w:style w:type="character" w:styleId="Emphasis">
    <w:name w:val="Emphasis"/>
    <w:basedOn w:val="DefaultParagraphFont"/>
    <w:uiPriority w:val="20"/>
    <w:qFormat/>
    <w:rsid w:val="004907D8"/>
    <w:rPr>
      <w:i/>
      <w:iCs/>
    </w:rPr>
  </w:style>
  <w:style w:type="paragraph" w:styleId="NoSpacing">
    <w:name w:val="No Spacing"/>
    <w:link w:val="NoSpacingChar"/>
    <w:uiPriority w:val="1"/>
    <w:qFormat/>
    <w:rsid w:val="004907D8"/>
    <w:rPr>
      <w:rFonts w:eastAsiaTheme="minorEastAsia"/>
      <w:i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907D8"/>
    <w:rPr>
      <w:rFonts w:eastAsiaTheme="minorEastAsia"/>
      <w:i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4907D8"/>
    <w:pPr>
      <w:ind w:left="720"/>
      <w:contextualSpacing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4907D8"/>
    <w:pPr>
      <w:outlineLvl w:val="9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3-02-24T15:54:00Z</dcterms:created>
  <dcterms:modified xsi:type="dcterms:W3CDTF">2023-02-24T15:54:00Z</dcterms:modified>
</cp:coreProperties>
</file>